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ECBCC" w14:textId="16440FD8" w:rsidR="003E6ADD" w:rsidRPr="0075600F" w:rsidRDefault="00222A97" w:rsidP="0077692D">
      <w:pPr>
        <w:rPr>
          <w:b/>
          <w:bCs/>
        </w:rPr>
      </w:pPr>
      <w:r w:rsidRPr="0075600F">
        <w:rPr>
          <w:b/>
          <w:bCs/>
        </w:rPr>
        <w:t>S1 Table</w:t>
      </w:r>
      <w:r w:rsidR="003B78F5" w:rsidRPr="0075600F">
        <w:rPr>
          <w:b/>
          <w:bCs/>
        </w:rPr>
        <w:t xml:space="preserve">. </w:t>
      </w:r>
      <w:r w:rsidR="0077692D" w:rsidRPr="0075600F">
        <w:rPr>
          <w:b/>
          <w:bCs/>
        </w:rPr>
        <w:t>English translation of the relevant questions used in this study</w:t>
      </w:r>
      <w:r w:rsidR="00F3695E" w:rsidRPr="0075600F">
        <w:rPr>
          <w:b/>
          <w:bCs/>
        </w:rPr>
        <w:t>.</w:t>
      </w:r>
    </w:p>
    <w:p w14:paraId="7C17E515" w14:textId="7228A3E9" w:rsidR="003B78F5" w:rsidRPr="0075600F" w:rsidRDefault="003B78F5" w:rsidP="003B78F5">
      <w:r w:rsidRPr="0075600F">
        <w:t>(The questions are translated from Japanese)</w:t>
      </w:r>
    </w:p>
    <w:p w14:paraId="7E650191" w14:textId="009F181D" w:rsidR="003E6ADD" w:rsidRPr="0075600F" w:rsidRDefault="003E6ADD" w:rsidP="00F25D52"/>
    <w:p w14:paraId="726CD325" w14:textId="77777777" w:rsidR="00A42F2E" w:rsidRPr="0075600F" w:rsidRDefault="00A42F2E" w:rsidP="00F25D52"/>
    <w:p w14:paraId="79103675" w14:textId="54CD3364" w:rsidR="003E6ADD" w:rsidRPr="0075600F" w:rsidRDefault="003B78F5" w:rsidP="00411976">
      <w:pPr>
        <w:jc w:val="center"/>
        <w:rPr>
          <w:b/>
          <w:bCs/>
        </w:rPr>
      </w:pPr>
      <w:r w:rsidRPr="0075600F">
        <w:rPr>
          <w:b/>
          <w:bCs/>
        </w:rPr>
        <w:t xml:space="preserve">The questionnaire on </w:t>
      </w:r>
      <w:r w:rsidR="005679C2" w:rsidRPr="0075600F">
        <w:rPr>
          <w:b/>
          <w:bCs/>
        </w:rPr>
        <w:t>lifestyle</w:t>
      </w:r>
      <w:r w:rsidRPr="0075600F">
        <w:rPr>
          <w:b/>
          <w:bCs/>
        </w:rPr>
        <w:t xml:space="preserve"> and </w:t>
      </w:r>
      <w:r w:rsidR="005771C3" w:rsidRPr="0075600F">
        <w:rPr>
          <w:b/>
          <w:bCs/>
        </w:rPr>
        <w:t>thoughts</w:t>
      </w:r>
      <w:r w:rsidRPr="0075600F">
        <w:rPr>
          <w:b/>
          <w:bCs/>
        </w:rPr>
        <w:t xml:space="preserve"> during the </w:t>
      </w:r>
      <w:r w:rsidR="000F359A" w:rsidRPr="0075600F">
        <w:rPr>
          <w:b/>
          <w:bCs/>
        </w:rPr>
        <w:t>class</w:t>
      </w:r>
      <w:r w:rsidRPr="0075600F">
        <w:rPr>
          <w:b/>
          <w:bCs/>
        </w:rPr>
        <w:t xml:space="preserve"> suspension.</w:t>
      </w:r>
    </w:p>
    <w:p w14:paraId="43283D74" w14:textId="77777777" w:rsidR="003B78F5" w:rsidRPr="0075600F" w:rsidRDefault="003B78F5" w:rsidP="00F25D52"/>
    <w:p w14:paraId="3FB89BD7" w14:textId="3A24C4D9" w:rsidR="003E6ADD" w:rsidRPr="0075600F" w:rsidRDefault="003E6ADD" w:rsidP="003E6ADD">
      <w:r w:rsidRPr="0075600F">
        <w:rPr>
          <w:rFonts w:hint="eastAsia"/>
        </w:rPr>
        <w:t>1</w:t>
      </w:r>
      <w:r w:rsidRPr="0075600F">
        <w:t>. What</w:t>
      </w:r>
      <w:r w:rsidR="00B308D5" w:rsidRPr="0075600F">
        <w:t xml:space="preserve"> type of</w:t>
      </w:r>
      <w:r w:rsidRPr="0075600F">
        <w:t xml:space="preserve"> anxiety </w:t>
      </w:r>
      <w:r w:rsidR="00B308D5" w:rsidRPr="0075600F">
        <w:t xml:space="preserve">did you experience </w:t>
      </w:r>
      <w:r w:rsidRPr="0075600F">
        <w:t xml:space="preserve">during </w:t>
      </w:r>
      <w:r w:rsidR="00B308D5" w:rsidRPr="0075600F">
        <w:t>class</w:t>
      </w:r>
      <w:r w:rsidRPr="0075600F">
        <w:t xml:space="preserve"> suspension?</w:t>
      </w:r>
      <w:r w:rsidR="00DE472B" w:rsidRPr="0075600F">
        <w:t xml:space="preserve"> (Check all that apply)</w:t>
      </w:r>
    </w:p>
    <w:p w14:paraId="0C9B0C33" w14:textId="30DE5ECE" w:rsidR="003E6ADD" w:rsidRPr="0075600F" w:rsidRDefault="003E6ADD" w:rsidP="003E6ADD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Worrying about physical condition</w:t>
      </w:r>
    </w:p>
    <w:p w14:paraId="453D99E9" w14:textId="59A3FACD" w:rsidR="003E6ADD" w:rsidRPr="0075600F" w:rsidRDefault="003E6ADD" w:rsidP="003E6ADD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Getting sick</w:t>
      </w:r>
      <w:r w:rsidR="00DE472B" w:rsidRPr="0075600F">
        <w:t xml:space="preserve"> (What are the symptoms?:</w:t>
      </w:r>
      <w:r w:rsidR="00411976" w:rsidRPr="0075600F">
        <w:rPr>
          <w:u w:val="single"/>
        </w:rPr>
        <w:t xml:space="preserve">                    </w:t>
      </w:r>
      <w:r w:rsidR="00DE472B" w:rsidRPr="0075600F">
        <w:t>)</w:t>
      </w:r>
    </w:p>
    <w:p w14:paraId="67466060" w14:textId="6203DC84" w:rsidR="003E6ADD" w:rsidRPr="0075600F" w:rsidRDefault="003E6ADD" w:rsidP="003E6ADD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Progression of forgetfulness</w:t>
      </w:r>
    </w:p>
    <w:p w14:paraId="11EC2FD3" w14:textId="43A9B087" w:rsidR="003E6ADD" w:rsidRPr="0075600F" w:rsidRDefault="003E6ADD" w:rsidP="003E6ADD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Weakening of lower body</w:t>
      </w:r>
    </w:p>
    <w:p w14:paraId="2CF3692D" w14:textId="138A63FB" w:rsidR="003E6ADD" w:rsidRPr="0075600F" w:rsidRDefault="003E6ADD" w:rsidP="003E6ADD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Reduced food intake</w:t>
      </w:r>
    </w:p>
    <w:p w14:paraId="1116ADAE" w14:textId="5287E186" w:rsidR="003E6ADD" w:rsidRPr="0075600F" w:rsidRDefault="003E6ADD" w:rsidP="003E6ADD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Decreased conversation</w:t>
      </w:r>
    </w:p>
    <w:p w14:paraId="2E11A6E2" w14:textId="59095E87" w:rsidR="003E6ADD" w:rsidRPr="0075600F" w:rsidRDefault="003E6ADD" w:rsidP="003E6ADD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Difficulty sleeping</w:t>
      </w:r>
    </w:p>
    <w:p w14:paraId="763BE831" w14:textId="31B3571A" w:rsidR="003E6ADD" w:rsidRPr="0075600F" w:rsidRDefault="003E6ADD" w:rsidP="003E6ADD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Increased stress</w:t>
      </w:r>
      <w:r w:rsidR="00DE472B" w:rsidRPr="0075600F">
        <w:t xml:space="preserve"> (What kind of stress</w:t>
      </w:r>
      <w:r w:rsidR="00411976" w:rsidRPr="0075600F">
        <w:t xml:space="preserve"> is it</w:t>
      </w:r>
      <w:r w:rsidR="00DE472B" w:rsidRPr="0075600F">
        <w:t>?:</w:t>
      </w:r>
      <w:r w:rsidR="00411976" w:rsidRPr="0075600F">
        <w:rPr>
          <w:u w:val="single"/>
        </w:rPr>
        <w:t xml:space="preserve">                    </w:t>
      </w:r>
      <w:r w:rsidR="00DE472B" w:rsidRPr="0075600F">
        <w:t>)</w:t>
      </w:r>
    </w:p>
    <w:p w14:paraId="73479390" w14:textId="58A37B98" w:rsidR="003E6ADD" w:rsidRPr="0075600F" w:rsidRDefault="003E6ADD" w:rsidP="003E6ADD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DE472B" w:rsidRPr="0075600F">
        <w:t>(</w:t>
      </w:r>
      <w:r w:rsidRPr="0075600F">
        <w:t>Other</w:t>
      </w:r>
      <w:r w:rsidR="00DE472B" w:rsidRPr="0075600F">
        <w:t>:</w:t>
      </w:r>
      <w:r w:rsidR="00411976" w:rsidRPr="0075600F">
        <w:rPr>
          <w:u w:val="single"/>
        </w:rPr>
        <w:t xml:space="preserve">                    </w:t>
      </w:r>
      <w:r w:rsidRPr="0075600F">
        <w:t>)</w:t>
      </w:r>
    </w:p>
    <w:p w14:paraId="10D57D6D" w14:textId="04E53ABB" w:rsidR="003E6ADD" w:rsidRPr="0075600F" w:rsidRDefault="003E6ADD" w:rsidP="00F25D52"/>
    <w:p w14:paraId="187BBB76" w14:textId="2FA09B4A" w:rsidR="00DE472B" w:rsidRPr="0075600F" w:rsidRDefault="00DE472B" w:rsidP="00DE472B">
      <w:r w:rsidRPr="0075600F">
        <w:rPr>
          <w:rFonts w:hint="eastAsia"/>
        </w:rPr>
        <w:t>2</w:t>
      </w:r>
      <w:r w:rsidRPr="0075600F">
        <w:t xml:space="preserve">. </w:t>
      </w:r>
      <w:r w:rsidRPr="0075600F">
        <w:rPr>
          <w:rFonts w:hint="eastAsia"/>
        </w:rPr>
        <w:t>W</w:t>
      </w:r>
      <w:r w:rsidRPr="0075600F">
        <w:t xml:space="preserve">hat did </w:t>
      </w:r>
      <w:r w:rsidR="00CB17F3" w:rsidRPr="0075600F">
        <w:t xml:space="preserve">you consciously try to do </w:t>
      </w:r>
      <w:r w:rsidRPr="0075600F">
        <w:t xml:space="preserve">during </w:t>
      </w:r>
      <w:r w:rsidR="002738D2" w:rsidRPr="0075600F">
        <w:t>class</w:t>
      </w:r>
      <w:r w:rsidRPr="0075600F">
        <w:t xml:space="preserve"> suspension? (Check all that apply)</w:t>
      </w:r>
    </w:p>
    <w:p w14:paraId="63DC9A48" w14:textId="1EDFF9D3" w:rsidR="003E6ADD" w:rsidRPr="0075600F" w:rsidRDefault="003E6ADD" w:rsidP="003E6ADD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1837ED" w:rsidRPr="0075600F">
        <w:t>E</w:t>
      </w:r>
      <w:r w:rsidR="00DE472B" w:rsidRPr="0075600F">
        <w:t>xercising</w:t>
      </w:r>
      <w:r w:rsidR="001D268B" w:rsidRPr="0075600F">
        <w:t xml:space="preserve"> (</w:t>
      </w:r>
      <w:r w:rsidR="00C055F9" w:rsidRPr="0075600F">
        <w:t>e.g</w:t>
      </w:r>
      <w:proofErr w:type="gramStart"/>
      <w:r w:rsidR="00C055F9" w:rsidRPr="0075600F">
        <w:t>.,</w:t>
      </w:r>
      <w:proofErr w:type="gramEnd"/>
      <w:r w:rsidR="00C055F9" w:rsidRPr="0075600F">
        <w:t xml:space="preserve"> gymnastics, walks, etc.</w:t>
      </w:r>
      <w:r w:rsidR="001D268B" w:rsidRPr="0075600F">
        <w:t>)</w:t>
      </w:r>
    </w:p>
    <w:p w14:paraId="21179C97" w14:textId="7EF7F24C" w:rsidR="003E6ADD" w:rsidRPr="0075600F" w:rsidRDefault="003E6ADD" w:rsidP="003E6ADD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1837ED" w:rsidRPr="0075600F">
        <w:t>W</w:t>
      </w:r>
      <w:r w:rsidR="00DE472B" w:rsidRPr="0075600F">
        <w:t>orking on cognitive training</w:t>
      </w:r>
      <w:r w:rsidR="001D268B" w:rsidRPr="0075600F">
        <w:t xml:space="preserve"> (e.g.</w:t>
      </w:r>
      <w:r w:rsidR="006E5851" w:rsidRPr="0075600F">
        <w:t>,</w:t>
      </w:r>
      <w:r w:rsidR="001D268B" w:rsidRPr="0075600F">
        <w:t xml:space="preserve"> puzzles, coloring book, etc.)</w:t>
      </w:r>
    </w:p>
    <w:p w14:paraId="21DF1DEE" w14:textId="098EA365" w:rsidR="003E6ADD" w:rsidRPr="0075600F" w:rsidRDefault="003E6ADD" w:rsidP="003E6ADD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1837ED" w:rsidRPr="0075600F">
        <w:t>H</w:t>
      </w:r>
      <w:r w:rsidR="00DE472B" w:rsidRPr="0075600F">
        <w:t>aving conversations</w:t>
      </w:r>
    </w:p>
    <w:p w14:paraId="078BFB79" w14:textId="018B44D5" w:rsidR="003E6ADD" w:rsidRPr="0075600F" w:rsidRDefault="003E6ADD" w:rsidP="003E6ADD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1837ED" w:rsidRPr="0075600F">
        <w:t>E</w:t>
      </w:r>
      <w:r w:rsidR="00DE472B" w:rsidRPr="0075600F">
        <w:t>ating a well-balanced diet</w:t>
      </w:r>
    </w:p>
    <w:p w14:paraId="203AF36D" w14:textId="5DD6680F" w:rsidR="003E6ADD" w:rsidRPr="0075600F" w:rsidRDefault="003E6ADD" w:rsidP="003E6ADD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1837ED" w:rsidRPr="0075600F">
        <w:t>L</w:t>
      </w:r>
      <w:r w:rsidR="00DE472B" w:rsidRPr="0075600F">
        <w:t>iving a well-regulated lifestyle</w:t>
      </w:r>
    </w:p>
    <w:p w14:paraId="1099655B" w14:textId="3F723349" w:rsidR="003E6ADD" w:rsidRPr="0075600F" w:rsidRDefault="003E6ADD" w:rsidP="003E6ADD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1837ED" w:rsidRPr="0075600F">
        <w:t>E</w:t>
      </w:r>
      <w:r w:rsidR="00DE472B" w:rsidRPr="0075600F">
        <w:t>ngaging in hobbies (What kind of hobby?:</w:t>
      </w:r>
      <w:r w:rsidR="00411976" w:rsidRPr="0075600F">
        <w:rPr>
          <w:u w:val="single"/>
        </w:rPr>
        <w:t xml:space="preserve">                    </w:t>
      </w:r>
      <w:r w:rsidR="00DE472B" w:rsidRPr="0075600F">
        <w:t>)</w:t>
      </w:r>
    </w:p>
    <w:p w14:paraId="67D215D8" w14:textId="489DE108" w:rsidR="003E6ADD" w:rsidRPr="0075600F" w:rsidRDefault="003E6ADD" w:rsidP="003E6ADD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1837ED" w:rsidRPr="0075600F">
        <w:t>C</w:t>
      </w:r>
      <w:r w:rsidR="00DE472B" w:rsidRPr="0075600F">
        <w:t>ollecting information on dementia</w:t>
      </w:r>
      <w:r w:rsidR="001837ED" w:rsidRPr="0075600F">
        <w:t xml:space="preserve"> by television, radio, and newspaper</w:t>
      </w:r>
    </w:p>
    <w:p w14:paraId="0DB1BF37" w14:textId="548EED64" w:rsidR="00DE472B" w:rsidRPr="0075600F" w:rsidRDefault="00DE472B" w:rsidP="00DE472B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(Other:</w:t>
      </w:r>
      <w:r w:rsidR="00411976" w:rsidRPr="0075600F">
        <w:rPr>
          <w:u w:val="single"/>
        </w:rPr>
        <w:t xml:space="preserve">                    </w:t>
      </w:r>
      <w:r w:rsidRPr="0075600F">
        <w:t>)</w:t>
      </w:r>
    </w:p>
    <w:p w14:paraId="5D8C210B" w14:textId="77777777" w:rsidR="003E6ADD" w:rsidRPr="0075600F" w:rsidRDefault="003E6ADD" w:rsidP="00F25D52"/>
    <w:p w14:paraId="2F123BB5" w14:textId="334F9697" w:rsidR="00DE472B" w:rsidRPr="0075600F" w:rsidRDefault="004B5E88" w:rsidP="00F25D52">
      <w:r w:rsidRPr="0075600F">
        <w:rPr>
          <w:rFonts w:hint="eastAsia"/>
        </w:rPr>
        <w:t>3</w:t>
      </w:r>
      <w:r w:rsidRPr="0075600F">
        <w:t xml:space="preserve">. </w:t>
      </w:r>
      <w:r w:rsidR="00016F21" w:rsidRPr="0075600F">
        <w:t>Questions a</w:t>
      </w:r>
      <w:r w:rsidRPr="0075600F">
        <w:t>bout exercise</w:t>
      </w:r>
    </w:p>
    <w:p w14:paraId="54148834" w14:textId="177A2110" w:rsidR="00DE472B" w:rsidRPr="0075600F" w:rsidRDefault="004B5E88" w:rsidP="00F25D52">
      <w:r w:rsidRPr="0075600F">
        <w:rPr>
          <w:rFonts w:hint="eastAsia"/>
        </w:rPr>
        <w:t>3</w:t>
      </w:r>
      <w:r w:rsidRPr="0075600F">
        <w:t>.1. What kind of exercise did you do?</w:t>
      </w:r>
      <w:r w:rsidR="001D268B" w:rsidRPr="0075600F">
        <w:t xml:space="preserve"> (Check all that apply)</w:t>
      </w:r>
    </w:p>
    <w:p w14:paraId="03A2B01F" w14:textId="0ECB3CC4" w:rsidR="004B5E88" w:rsidRPr="0075600F" w:rsidRDefault="004B5E88" w:rsidP="004B5E88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 xml:space="preserve">No </w:t>
      </w:r>
      <w:r w:rsidR="006E5851" w:rsidRPr="0075600F">
        <w:t>exercise</w:t>
      </w:r>
    </w:p>
    <w:p w14:paraId="134B4BE3" w14:textId="6D6A9560" w:rsidR="004B5E88" w:rsidRPr="0075600F" w:rsidRDefault="004B5E88" w:rsidP="004B5E88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Walk</w:t>
      </w:r>
    </w:p>
    <w:p w14:paraId="24B2BEA0" w14:textId="1B264359" w:rsidR="004B5E88" w:rsidRPr="0075600F" w:rsidRDefault="004B5E88" w:rsidP="004B5E88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D17969" w:rsidRPr="0075600F">
        <w:t xml:space="preserve">Exercises </w:t>
      </w:r>
      <w:r w:rsidR="001D268B" w:rsidRPr="0075600F">
        <w:t>in the classroom</w:t>
      </w:r>
      <w:r w:rsidR="00E4534B" w:rsidRPr="0075600F">
        <w:t xml:space="preserve"> (spontaneously)</w:t>
      </w:r>
    </w:p>
    <w:p w14:paraId="505F0B74" w14:textId="575B6CCE" w:rsidR="00E4534B" w:rsidRPr="0075600F" w:rsidRDefault="00E4534B" w:rsidP="00E4534B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D17969" w:rsidRPr="0075600F">
        <w:t xml:space="preserve">Exercises </w:t>
      </w:r>
      <w:r w:rsidRPr="0075600F">
        <w:t xml:space="preserve">in the classroom (watching </w:t>
      </w:r>
      <w:r w:rsidR="00D17969" w:rsidRPr="0075600F">
        <w:t xml:space="preserve">them </w:t>
      </w:r>
      <w:r w:rsidRPr="0075600F">
        <w:t xml:space="preserve">on </w:t>
      </w:r>
      <w:r w:rsidR="001837ED" w:rsidRPr="0075600F">
        <w:t>television</w:t>
      </w:r>
      <w:r w:rsidRPr="0075600F">
        <w:t>)</w:t>
      </w:r>
    </w:p>
    <w:p w14:paraId="50DF3930" w14:textId="41D59C2D" w:rsidR="004B5E88" w:rsidRPr="0075600F" w:rsidRDefault="004B5E88" w:rsidP="004B5E88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(Other</w:t>
      </w:r>
      <w:r w:rsidR="006E5851" w:rsidRPr="0075600F">
        <w:t>:___________________</w:t>
      </w:r>
      <w:r w:rsidRPr="0075600F">
        <w:t>)</w:t>
      </w:r>
    </w:p>
    <w:p w14:paraId="7A7194C9" w14:textId="77777777" w:rsidR="00224A90" w:rsidRPr="0075600F" w:rsidRDefault="00224A90" w:rsidP="00F25D52"/>
    <w:p w14:paraId="6777C387" w14:textId="4075689D" w:rsidR="004B5E88" w:rsidRPr="0075600F" w:rsidRDefault="004B5E88" w:rsidP="00F25D52">
      <w:r w:rsidRPr="0075600F">
        <w:rPr>
          <w:rFonts w:hint="eastAsia"/>
        </w:rPr>
        <w:lastRenderedPageBreak/>
        <w:t>3</w:t>
      </w:r>
      <w:r w:rsidRPr="0075600F">
        <w:t xml:space="preserve">.2. </w:t>
      </w:r>
      <w:r w:rsidR="00BF1E80" w:rsidRPr="0075600F">
        <w:rPr>
          <w:rFonts w:hint="eastAsia"/>
        </w:rPr>
        <w:t>H</w:t>
      </w:r>
      <w:r w:rsidR="00BF1E80" w:rsidRPr="0075600F">
        <w:t>ow many days a week did you exercise?</w:t>
      </w:r>
    </w:p>
    <w:p w14:paraId="5FE071C1" w14:textId="6E8281BF" w:rsidR="004B5E88" w:rsidRPr="0075600F" w:rsidRDefault="004B5E88" w:rsidP="004B5E88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411976" w:rsidRPr="0075600F">
        <w:t>None</w:t>
      </w:r>
    </w:p>
    <w:p w14:paraId="73C74A8C" w14:textId="25E6EEDE" w:rsidR="004B5E88" w:rsidRPr="0075600F" w:rsidRDefault="004B5E88" w:rsidP="004B5E88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1</w:t>
      </w:r>
      <w:r w:rsidR="00CA4A9A" w:rsidRPr="0075600F">
        <w:t>–</w:t>
      </w:r>
      <w:r w:rsidRPr="0075600F">
        <w:t>2</w:t>
      </w:r>
      <w:r w:rsidR="006E5851" w:rsidRPr="0075600F">
        <w:t xml:space="preserve"> </w:t>
      </w:r>
      <w:r w:rsidRPr="0075600F">
        <w:t>days</w:t>
      </w:r>
    </w:p>
    <w:p w14:paraId="3F83DD96" w14:textId="55C88E57" w:rsidR="004B5E88" w:rsidRPr="0075600F" w:rsidRDefault="004B5E88" w:rsidP="004B5E88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3</w:t>
      </w:r>
      <w:r w:rsidR="00CA4A9A" w:rsidRPr="0075600F">
        <w:t>–</w:t>
      </w:r>
      <w:r w:rsidRPr="0075600F">
        <w:t>5 days</w:t>
      </w:r>
    </w:p>
    <w:p w14:paraId="40D89FBB" w14:textId="5F0BE557" w:rsidR="004B5E88" w:rsidRPr="0075600F" w:rsidRDefault="004B5E88" w:rsidP="004B5E88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Almost every day</w:t>
      </w:r>
    </w:p>
    <w:p w14:paraId="618E39EA" w14:textId="77777777" w:rsidR="00CA4A9A" w:rsidRPr="0075600F" w:rsidRDefault="00CA4A9A" w:rsidP="00F25D52"/>
    <w:p w14:paraId="0F264503" w14:textId="79C4052A" w:rsidR="004B5E88" w:rsidRPr="0075600F" w:rsidRDefault="006E5851" w:rsidP="00F25D52">
      <w:r w:rsidRPr="0075600F">
        <w:t>3.3. What was the average duration of one exercise session?</w:t>
      </w:r>
    </w:p>
    <w:p w14:paraId="405AC284" w14:textId="69283DEF" w:rsidR="004B5E88" w:rsidRPr="0075600F" w:rsidRDefault="004B5E88" w:rsidP="004B5E88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6E5851" w:rsidRPr="0075600F">
        <w:t>&lt; 30 minutes</w:t>
      </w:r>
    </w:p>
    <w:p w14:paraId="74E51F3C" w14:textId="484E32B1" w:rsidR="004B5E88" w:rsidRPr="0075600F" w:rsidRDefault="004B5E88" w:rsidP="004B5E88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30</w:t>
      </w:r>
      <w:r w:rsidR="00CA4A9A" w:rsidRPr="0075600F">
        <w:t>–</w:t>
      </w:r>
      <w:r w:rsidRPr="0075600F">
        <w:t>60 minutes</w:t>
      </w:r>
    </w:p>
    <w:p w14:paraId="14EC4679" w14:textId="35940B43" w:rsidR="004B5E88" w:rsidRPr="0075600F" w:rsidRDefault="004B5E88" w:rsidP="004B5E88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6E5851" w:rsidRPr="0075600F">
        <w:t>&gt; 60 minutes</w:t>
      </w:r>
    </w:p>
    <w:p w14:paraId="35CA60B0" w14:textId="52725D7D" w:rsidR="004B5E88" w:rsidRPr="0075600F" w:rsidRDefault="004B5E88" w:rsidP="00F25D52"/>
    <w:p w14:paraId="0B9C2858" w14:textId="4F63ED01" w:rsidR="004B5E88" w:rsidRPr="0075600F" w:rsidRDefault="004B5E88" w:rsidP="00F25D52">
      <w:r w:rsidRPr="0075600F">
        <w:rPr>
          <w:rFonts w:hint="eastAsia"/>
        </w:rPr>
        <w:t>4</w:t>
      </w:r>
      <w:r w:rsidRPr="0075600F">
        <w:t xml:space="preserve">. </w:t>
      </w:r>
      <w:r w:rsidR="00016F21" w:rsidRPr="0075600F">
        <w:t>Questions a</w:t>
      </w:r>
      <w:r w:rsidRPr="0075600F">
        <w:t>bout cognitive training</w:t>
      </w:r>
      <w:r w:rsidR="000F646A" w:rsidRPr="0075600F">
        <w:t xml:space="preserve"> (e.g., puzzles, coloring book, etc.)</w:t>
      </w:r>
    </w:p>
    <w:p w14:paraId="1B01C3E2" w14:textId="250C1C58" w:rsidR="004B5E88" w:rsidRPr="0075600F" w:rsidRDefault="004B5E88" w:rsidP="004B5E88">
      <w:r w:rsidRPr="0075600F">
        <w:t xml:space="preserve">4.1. </w:t>
      </w:r>
      <w:r w:rsidR="00E75348" w:rsidRPr="0075600F">
        <w:t xml:space="preserve">Did you </w:t>
      </w:r>
      <w:r w:rsidR="006E5851" w:rsidRPr="0075600F">
        <w:t>perform</w:t>
      </w:r>
      <w:r w:rsidR="00E75348" w:rsidRPr="0075600F">
        <w:t xml:space="preserve"> any</w:t>
      </w:r>
      <w:r w:rsidRPr="0075600F">
        <w:t xml:space="preserve"> cognitive training?</w:t>
      </w:r>
    </w:p>
    <w:p w14:paraId="2DC462BC" w14:textId="680380DC" w:rsidR="004B5E88" w:rsidRPr="0075600F" w:rsidRDefault="004B5E88" w:rsidP="00CA4A9A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E75348" w:rsidRPr="0075600F">
        <w:t>N</w:t>
      </w:r>
      <w:r w:rsidRPr="0075600F">
        <w:rPr>
          <w:rFonts w:hint="eastAsia"/>
        </w:rPr>
        <w:t>o</w:t>
      </w:r>
    </w:p>
    <w:p w14:paraId="18F94699" w14:textId="6969F7AB" w:rsidR="004B5E88" w:rsidRPr="0075600F" w:rsidRDefault="004B5E88" w:rsidP="00CA4A9A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E75348" w:rsidRPr="0075600F">
        <w:t>Yes</w:t>
      </w:r>
      <w:r w:rsidRPr="0075600F">
        <w:t xml:space="preserve"> (</w:t>
      </w:r>
      <w:r w:rsidR="00F375A2" w:rsidRPr="0075600F">
        <w:t xml:space="preserve">What kind of </w:t>
      </w:r>
      <w:r w:rsidR="00E75348" w:rsidRPr="0075600F">
        <w:t xml:space="preserve">cognitive </w:t>
      </w:r>
      <w:r w:rsidR="00F375A2" w:rsidRPr="0075600F">
        <w:t>training</w:t>
      </w:r>
      <w:r w:rsidR="00E75348" w:rsidRPr="0075600F">
        <w:t xml:space="preserve"> </w:t>
      </w:r>
      <w:r w:rsidR="00A1537F" w:rsidRPr="0075600F">
        <w:t>did you perform</w:t>
      </w:r>
      <w:r w:rsidR="00F375A2" w:rsidRPr="0075600F">
        <w:t>?:</w:t>
      </w:r>
      <w:r w:rsidR="00411976" w:rsidRPr="0075600F">
        <w:rPr>
          <w:u w:val="single"/>
        </w:rPr>
        <w:t xml:space="preserve">                    </w:t>
      </w:r>
      <w:r w:rsidRPr="0075600F">
        <w:t>)</w:t>
      </w:r>
    </w:p>
    <w:p w14:paraId="13B3A8D8" w14:textId="77777777" w:rsidR="00CA4A9A" w:rsidRPr="0075600F" w:rsidRDefault="00CA4A9A" w:rsidP="00F25D52"/>
    <w:p w14:paraId="161EE5B1" w14:textId="214F5D59" w:rsidR="00CA4A9A" w:rsidRPr="0075600F" w:rsidRDefault="00CA4A9A" w:rsidP="00CA4A9A">
      <w:r w:rsidRPr="0075600F">
        <w:t xml:space="preserve">4.2. </w:t>
      </w:r>
      <w:r w:rsidR="00BF1E80" w:rsidRPr="0075600F">
        <w:t xml:space="preserve">How many days a week did you </w:t>
      </w:r>
      <w:r w:rsidR="00A1537F" w:rsidRPr="0075600F">
        <w:t>perform</w:t>
      </w:r>
      <w:r w:rsidR="00BF1E80" w:rsidRPr="0075600F">
        <w:t xml:space="preserve"> cognitive training?</w:t>
      </w:r>
    </w:p>
    <w:p w14:paraId="3A5E6D40" w14:textId="2EEB1AAD" w:rsidR="00CA4A9A" w:rsidRPr="0075600F" w:rsidRDefault="00CA4A9A" w:rsidP="00CA4A9A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411976" w:rsidRPr="0075600F">
        <w:t>None</w:t>
      </w:r>
    </w:p>
    <w:p w14:paraId="539201B2" w14:textId="41C4C15E" w:rsidR="00CA4A9A" w:rsidRPr="0075600F" w:rsidRDefault="00CA4A9A" w:rsidP="00CA4A9A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1–2</w:t>
      </w:r>
      <w:r w:rsidR="006E5851" w:rsidRPr="0075600F">
        <w:t xml:space="preserve"> </w:t>
      </w:r>
      <w:r w:rsidRPr="0075600F">
        <w:t>days</w:t>
      </w:r>
    </w:p>
    <w:p w14:paraId="2357F484" w14:textId="02BD15B9" w:rsidR="00CA4A9A" w:rsidRPr="0075600F" w:rsidRDefault="00CA4A9A" w:rsidP="00CA4A9A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3–5 days</w:t>
      </w:r>
    </w:p>
    <w:p w14:paraId="004C202F" w14:textId="77777777" w:rsidR="00CA4A9A" w:rsidRPr="0075600F" w:rsidRDefault="00CA4A9A" w:rsidP="00CA4A9A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Almost every day</w:t>
      </w:r>
    </w:p>
    <w:p w14:paraId="0589B33D" w14:textId="53926830" w:rsidR="00CA4A9A" w:rsidRPr="0075600F" w:rsidRDefault="00CA4A9A" w:rsidP="00F25D52"/>
    <w:p w14:paraId="32B3D394" w14:textId="36FB5D6C" w:rsidR="00CA4A9A" w:rsidRPr="0075600F" w:rsidRDefault="00CA4A9A" w:rsidP="00F25D52">
      <w:r w:rsidRPr="0075600F">
        <w:rPr>
          <w:rFonts w:hint="eastAsia"/>
        </w:rPr>
        <w:t>4</w:t>
      </w:r>
      <w:r w:rsidRPr="0075600F">
        <w:t xml:space="preserve">.3. </w:t>
      </w:r>
      <w:r w:rsidR="00BF1E80" w:rsidRPr="0075600F">
        <w:t>Did</w:t>
      </w:r>
      <w:r w:rsidRPr="0075600F">
        <w:t xml:space="preserve"> you work on the cognitive training worksheets provided by the town hall?</w:t>
      </w:r>
    </w:p>
    <w:p w14:paraId="62D10AE9" w14:textId="1B85303C" w:rsidR="00CA4A9A" w:rsidRPr="0075600F" w:rsidRDefault="00CA4A9A" w:rsidP="00CA4A9A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No</w:t>
      </w:r>
    </w:p>
    <w:p w14:paraId="2D861164" w14:textId="66146B5A" w:rsidR="00CA4A9A" w:rsidRPr="0075600F" w:rsidRDefault="00CA4A9A" w:rsidP="00CA4A9A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6E5851" w:rsidRPr="0075600F">
        <w:t>Yes</w:t>
      </w:r>
    </w:p>
    <w:p w14:paraId="2613822F" w14:textId="557614CC" w:rsidR="00CA4A9A" w:rsidRPr="0075600F" w:rsidRDefault="00CA4A9A" w:rsidP="00F25D52"/>
    <w:p w14:paraId="3D7139D7" w14:textId="76E9B316" w:rsidR="00CA4A9A" w:rsidRPr="0075600F" w:rsidRDefault="00CA4A9A" w:rsidP="00F25D52">
      <w:r w:rsidRPr="0075600F">
        <w:rPr>
          <w:rFonts w:hint="eastAsia"/>
        </w:rPr>
        <w:t>5</w:t>
      </w:r>
      <w:r w:rsidRPr="0075600F">
        <w:t xml:space="preserve">. </w:t>
      </w:r>
      <w:r w:rsidR="00016F21" w:rsidRPr="0075600F">
        <w:t>Questions a</w:t>
      </w:r>
      <w:r w:rsidRPr="0075600F">
        <w:t>bout</w:t>
      </w:r>
      <w:r w:rsidR="006E5851" w:rsidRPr="0075600F">
        <w:t xml:space="preserve"> </w:t>
      </w:r>
      <w:r w:rsidR="00016F21" w:rsidRPr="0075600F">
        <w:t>c</w:t>
      </w:r>
      <w:r w:rsidRPr="0075600F">
        <w:t>onversation</w:t>
      </w:r>
    </w:p>
    <w:p w14:paraId="3A4D1FC5" w14:textId="3D3B6E9C" w:rsidR="00CA4A9A" w:rsidRPr="0075600F" w:rsidRDefault="00CA4A9A" w:rsidP="00F25D52">
      <w:r w:rsidRPr="0075600F">
        <w:rPr>
          <w:rFonts w:hint="eastAsia"/>
        </w:rPr>
        <w:t>5</w:t>
      </w:r>
      <w:r w:rsidRPr="0075600F">
        <w:t>.1. How often did you have a conversation?</w:t>
      </w:r>
    </w:p>
    <w:p w14:paraId="553C0775" w14:textId="286F7E28" w:rsidR="00CA4A9A" w:rsidRPr="0075600F" w:rsidRDefault="00CA4A9A" w:rsidP="00CA4A9A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Rarely</w:t>
      </w:r>
    </w:p>
    <w:p w14:paraId="7AF6F163" w14:textId="51073AD9" w:rsidR="00CA4A9A" w:rsidRPr="0075600F" w:rsidRDefault="00CA4A9A" w:rsidP="00CA4A9A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Once a week</w:t>
      </w:r>
    </w:p>
    <w:p w14:paraId="6E9753A8" w14:textId="672528D8" w:rsidR="00CA4A9A" w:rsidRPr="0075600F" w:rsidRDefault="00CA4A9A" w:rsidP="00CA4A9A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Once every 2–3 days</w:t>
      </w:r>
    </w:p>
    <w:p w14:paraId="3E713510" w14:textId="77777777" w:rsidR="00CA4A9A" w:rsidRPr="0075600F" w:rsidRDefault="00CA4A9A" w:rsidP="00CA4A9A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Almost every day</w:t>
      </w:r>
    </w:p>
    <w:p w14:paraId="18CF3B31" w14:textId="611E8849" w:rsidR="00CA4A9A" w:rsidRPr="0075600F" w:rsidRDefault="00CA4A9A" w:rsidP="00F25D52"/>
    <w:p w14:paraId="6B5F4F47" w14:textId="6503CCA2" w:rsidR="00CA4A9A" w:rsidRPr="0075600F" w:rsidRDefault="00CA4A9A" w:rsidP="00F25D52">
      <w:r w:rsidRPr="0075600F">
        <w:rPr>
          <w:rFonts w:hint="eastAsia"/>
        </w:rPr>
        <w:t>5</w:t>
      </w:r>
      <w:r w:rsidRPr="0075600F">
        <w:t>.2. How did you have the conversation?</w:t>
      </w:r>
      <w:r w:rsidR="001D268B" w:rsidRPr="0075600F">
        <w:t xml:space="preserve"> (Check all that apply)</w:t>
      </w:r>
    </w:p>
    <w:p w14:paraId="49568D5D" w14:textId="001B9CDE" w:rsidR="00CA4A9A" w:rsidRPr="0075600F" w:rsidRDefault="00CA4A9A" w:rsidP="00CA4A9A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Directly</w:t>
      </w:r>
    </w:p>
    <w:p w14:paraId="1879F31E" w14:textId="02ECF974" w:rsidR="00CA4A9A" w:rsidRPr="0075600F" w:rsidRDefault="00CA4A9A" w:rsidP="00CA4A9A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="006E5851" w:rsidRPr="0075600F">
        <w:t>Via telephone</w:t>
      </w:r>
    </w:p>
    <w:p w14:paraId="19708092" w14:textId="64ADF532" w:rsidR="00CA4A9A" w:rsidRPr="0075600F" w:rsidRDefault="00CA4A9A" w:rsidP="00CA4A9A">
      <w:pPr>
        <w:ind w:firstLineChars="100" w:firstLine="210"/>
      </w:pPr>
      <w:r w:rsidRPr="0075600F">
        <w:rPr>
          <w:rFonts w:hint="eastAsia"/>
        </w:rPr>
        <w:lastRenderedPageBreak/>
        <w:t>□</w:t>
      </w:r>
      <w:r w:rsidRPr="0075600F">
        <w:rPr>
          <w:rFonts w:hint="eastAsia"/>
        </w:rPr>
        <w:t xml:space="preserve"> </w:t>
      </w:r>
      <w:r w:rsidRPr="0075600F">
        <w:t>Using an online communication tool</w:t>
      </w:r>
    </w:p>
    <w:p w14:paraId="3D86DB0F" w14:textId="3B2690F4" w:rsidR="00CA4A9A" w:rsidRPr="0075600F" w:rsidRDefault="00CA4A9A" w:rsidP="00CA4A9A">
      <w:pPr>
        <w:ind w:firstLineChars="100" w:firstLine="210"/>
      </w:pPr>
      <w:r w:rsidRPr="0075600F">
        <w:rPr>
          <w:rFonts w:hint="eastAsia"/>
        </w:rPr>
        <w:t>□</w:t>
      </w:r>
      <w:r w:rsidRPr="0075600F">
        <w:rPr>
          <w:rFonts w:hint="eastAsia"/>
        </w:rPr>
        <w:t xml:space="preserve"> </w:t>
      </w:r>
      <w:r w:rsidRPr="0075600F">
        <w:t>(Other:</w:t>
      </w:r>
      <w:r w:rsidR="00411976" w:rsidRPr="0075600F">
        <w:rPr>
          <w:u w:val="single"/>
        </w:rPr>
        <w:t xml:space="preserve">                    </w:t>
      </w:r>
      <w:r w:rsidRPr="0075600F">
        <w:t>)</w:t>
      </w:r>
    </w:p>
    <w:p w14:paraId="1090ACE8" w14:textId="194605AB" w:rsidR="00CA4A9A" w:rsidRPr="0075600F" w:rsidRDefault="00CA4A9A" w:rsidP="00F25D52"/>
    <w:p w14:paraId="2E542C3E" w14:textId="7E8851B1" w:rsidR="00CA4A9A" w:rsidRPr="0075600F" w:rsidRDefault="00CA4A9A" w:rsidP="00F25D52">
      <w:r w:rsidRPr="0075600F">
        <w:rPr>
          <w:rFonts w:hint="eastAsia"/>
        </w:rPr>
        <w:t>6</w:t>
      </w:r>
      <w:r w:rsidRPr="0075600F">
        <w:t xml:space="preserve">. If the </w:t>
      </w:r>
      <w:r w:rsidR="00A1537F" w:rsidRPr="0075600F">
        <w:t>class</w:t>
      </w:r>
      <w:r w:rsidRPr="0075600F">
        <w:t xml:space="preserve"> is </w:t>
      </w:r>
      <w:r w:rsidR="001D268B" w:rsidRPr="0075600F">
        <w:t>suspended</w:t>
      </w:r>
      <w:r w:rsidRPr="0075600F">
        <w:t xml:space="preserve"> again, what do you want to be aware of or hope for?</w:t>
      </w:r>
    </w:p>
    <w:p w14:paraId="006F7512" w14:textId="01769FD8" w:rsidR="00224A90" w:rsidRPr="0075600F" w:rsidRDefault="00224A90" w:rsidP="00F25D52">
      <w:r w:rsidRPr="0075600F">
        <w:t>Please feel free to write down anything you want.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8494"/>
      </w:tblGrid>
      <w:tr w:rsidR="00411976" w:rsidRPr="0075600F" w14:paraId="591A9144" w14:textId="77777777" w:rsidTr="00411976">
        <w:trPr>
          <w:trHeight w:val="1134"/>
        </w:trPr>
        <w:tc>
          <w:tcPr>
            <w:tcW w:w="8494" w:type="dxa"/>
          </w:tcPr>
          <w:p w14:paraId="1B1393D2" w14:textId="77777777" w:rsidR="00411976" w:rsidRPr="0075600F" w:rsidRDefault="00411976" w:rsidP="00F25D52"/>
        </w:tc>
      </w:tr>
    </w:tbl>
    <w:p w14:paraId="1B828395" w14:textId="61A768CE" w:rsidR="004B5E88" w:rsidRPr="0075600F" w:rsidRDefault="004B5E88" w:rsidP="00F25D52"/>
    <w:p w14:paraId="6E6C9640" w14:textId="56CD1946" w:rsidR="00411976" w:rsidRPr="0075600F" w:rsidRDefault="00411976" w:rsidP="00F25D52"/>
    <w:p w14:paraId="154F6E5F" w14:textId="431A6344" w:rsidR="00411976" w:rsidRPr="0075600F" w:rsidRDefault="00E4534B" w:rsidP="00F25D52">
      <w:r w:rsidRPr="0075600F">
        <w:t xml:space="preserve">Note: The results of items that </w:t>
      </w:r>
      <w:r w:rsidR="00AF1DFD" w:rsidRPr="0075600F">
        <w:t>were similar to</w:t>
      </w:r>
      <w:r w:rsidRPr="0075600F">
        <w:t xml:space="preserve"> the other questions </w:t>
      </w:r>
      <w:r w:rsidR="006E5851" w:rsidRPr="0075600F">
        <w:t>are</w:t>
      </w:r>
      <w:r w:rsidRPr="0075600F">
        <w:t xml:space="preserve"> not </w:t>
      </w:r>
      <w:r w:rsidR="006E5851" w:rsidRPr="0075600F">
        <w:t>presented</w:t>
      </w:r>
      <w:r w:rsidR="00EF3D39" w:rsidRPr="0075600F">
        <w:t xml:space="preserve"> in the main text</w:t>
      </w:r>
      <w:r w:rsidRPr="0075600F">
        <w:t xml:space="preserve"> (questions </w:t>
      </w:r>
      <w:r w:rsidR="00A1537F" w:rsidRPr="0075600F">
        <w:t>whose results were not shown</w:t>
      </w:r>
      <w:r w:rsidRPr="0075600F">
        <w:t xml:space="preserve"> were 3.1, 3.2, 3.3, 4.1, and 4.2.).</w:t>
      </w:r>
      <w:r w:rsidR="00EF3D39" w:rsidRPr="0075600F">
        <w:t xml:space="preserve"> The results are shown in S2 Table.</w:t>
      </w:r>
      <w:r w:rsidRPr="0075600F">
        <w:t xml:space="preserve"> In addition, descriptive answers were also excluded from the analys</w:t>
      </w:r>
      <w:r w:rsidR="006E5851" w:rsidRPr="0075600F">
        <w:t>e</w:t>
      </w:r>
      <w:r w:rsidRPr="0075600F">
        <w:t>s.</w:t>
      </w:r>
    </w:p>
    <w:p w14:paraId="644E14FC" w14:textId="77777777" w:rsidR="00411976" w:rsidRPr="0075600F" w:rsidRDefault="00411976" w:rsidP="00F25D52"/>
    <w:p w14:paraId="415340A5" w14:textId="31E3C40C" w:rsidR="00CA4A9A" w:rsidRPr="0075600F" w:rsidRDefault="00CA4A9A" w:rsidP="00F25D52">
      <w:pPr>
        <w:rPr>
          <w:color w:val="FF0000"/>
        </w:rPr>
      </w:pPr>
    </w:p>
    <w:sectPr w:rsidR="00CA4A9A" w:rsidRPr="007560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192B43" w14:textId="77777777" w:rsidR="000C613C" w:rsidRDefault="000C613C" w:rsidP="00B861D1">
      <w:r>
        <w:separator/>
      </w:r>
    </w:p>
  </w:endnote>
  <w:endnote w:type="continuationSeparator" w:id="0">
    <w:p w14:paraId="0B945FE5" w14:textId="77777777" w:rsidR="000C613C" w:rsidRDefault="000C613C" w:rsidP="00B86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FB3D4E" w14:textId="77777777" w:rsidR="000C613C" w:rsidRDefault="000C613C" w:rsidP="00B861D1">
      <w:r>
        <w:separator/>
      </w:r>
    </w:p>
  </w:footnote>
  <w:footnote w:type="continuationSeparator" w:id="0">
    <w:p w14:paraId="30AC3AB7" w14:textId="77777777" w:rsidR="000C613C" w:rsidRDefault="000C613C" w:rsidP="00B861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BE4EEB"/>
    <w:multiLevelType w:val="hybridMultilevel"/>
    <w:tmpl w:val="146A8F34"/>
    <w:lvl w:ilvl="0" w:tplc="93A24D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000"/>
    <w:rsid w:val="000018DF"/>
    <w:rsid w:val="00003DE7"/>
    <w:rsid w:val="00005125"/>
    <w:rsid w:val="00006C17"/>
    <w:rsid w:val="00007F11"/>
    <w:rsid w:val="0001152F"/>
    <w:rsid w:val="00011EDA"/>
    <w:rsid w:val="00012761"/>
    <w:rsid w:val="00012C90"/>
    <w:rsid w:val="000155E8"/>
    <w:rsid w:val="00016F21"/>
    <w:rsid w:val="000174CD"/>
    <w:rsid w:val="00021A2C"/>
    <w:rsid w:val="00022423"/>
    <w:rsid w:val="00023140"/>
    <w:rsid w:val="00024A96"/>
    <w:rsid w:val="00025000"/>
    <w:rsid w:val="00027EB1"/>
    <w:rsid w:val="000303CF"/>
    <w:rsid w:val="0003200C"/>
    <w:rsid w:val="00033F6D"/>
    <w:rsid w:val="00035B56"/>
    <w:rsid w:val="00035FF1"/>
    <w:rsid w:val="0003619B"/>
    <w:rsid w:val="00037CE2"/>
    <w:rsid w:val="00044081"/>
    <w:rsid w:val="00047294"/>
    <w:rsid w:val="00050C38"/>
    <w:rsid w:val="00051E87"/>
    <w:rsid w:val="000535CB"/>
    <w:rsid w:val="00053E3C"/>
    <w:rsid w:val="0006176A"/>
    <w:rsid w:val="00063342"/>
    <w:rsid w:val="000634E5"/>
    <w:rsid w:val="00065324"/>
    <w:rsid w:val="00067330"/>
    <w:rsid w:val="00067E00"/>
    <w:rsid w:val="000729D1"/>
    <w:rsid w:val="00074A6F"/>
    <w:rsid w:val="0007684D"/>
    <w:rsid w:val="00081BB9"/>
    <w:rsid w:val="000826B2"/>
    <w:rsid w:val="000835A0"/>
    <w:rsid w:val="00087BFC"/>
    <w:rsid w:val="00090D19"/>
    <w:rsid w:val="00091DBA"/>
    <w:rsid w:val="00097197"/>
    <w:rsid w:val="00097F0A"/>
    <w:rsid w:val="000A2BAB"/>
    <w:rsid w:val="000B2177"/>
    <w:rsid w:val="000B2C9E"/>
    <w:rsid w:val="000B3F9A"/>
    <w:rsid w:val="000B5C4A"/>
    <w:rsid w:val="000B6916"/>
    <w:rsid w:val="000C06FB"/>
    <w:rsid w:val="000C4832"/>
    <w:rsid w:val="000C494B"/>
    <w:rsid w:val="000C4ED3"/>
    <w:rsid w:val="000C613C"/>
    <w:rsid w:val="000D23FA"/>
    <w:rsid w:val="000D4D73"/>
    <w:rsid w:val="000D68E3"/>
    <w:rsid w:val="000E1127"/>
    <w:rsid w:val="000E1CA6"/>
    <w:rsid w:val="000F1B4A"/>
    <w:rsid w:val="000F1F7E"/>
    <w:rsid w:val="000F359A"/>
    <w:rsid w:val="000F5485"/>
    <w:rsid w:val="000F646A"/>
    <w:rsid w:val="001068B9"/>
    <w:rsid w:val="001127E7"/>
    <w:rsid w:val="00113798"/>
    <w:rsid w:val="00113F11"/>
    <w:rsid w:val="00114725"/>
    <w:rsid w:val="001149C8"/>
    <w:rsid w:val="00117501"/>
    <w:rsid w:val="00121B7E"/>
    <w:rsid w:val="00124416"/>
    <w:rsid w:val="00124652"/>
    <w:rsid w:val="0012761A"/>
    <w:rsid w:val="00127DC1"/>
    <w:rsid w:val="001314CC"/>
    <w:rsid w:val="00131A1F"/>
    <w:rsid w:val="00131C97"/>
    <w:rsid w:val="00134CA8"/>
    <w:rsid w:val="001355DF"/>
    <w:rsid w:val="00146EBE"/>
    <w:rsid w:val="00150CB3"/>
    <w:rsid w:val="00152105"/>
    <w:rsid w:val="00152C66"/>
    <w:rsid w:val="00152EA8"/>
    <w:rsid w:val="00153125"/>
    <w:rsid w:val="00156504"/>
    <w:rsid w:val="00157383"/>
    <w:rsid w:val="00162FE5"/>
    <w:rsid w:val="00166EDA"/>
    <w:rsid w:val="00167DD5"/>
    <w:rsid w:val="001737D8"/>
    <w:rsid w:val="0017693A"/>
    <w:rsid w:val="001770EB"/>
    <w:rsid w:val="00182A8E"/>
    <w:rsid w:val="001837ED"/>
    <w:rsid w:val="00185E28"/>
    <w:rsid w:val="00187A02"/>
    <w:rsid w:val="00192757"/>
    <w:rsid w:val="00194427"/>
    <w:rsid w:val="001A03DA"/>
    <w:rsid w:val="001A05A5"/>
    <w:rsid w:val="001A652B"/>
    <w:rsid w:val="001B0B4B"/>
    <w:rsid w:val="001B445F"/>
    <w:rsid w:val="001B48AA"/>
    <w:rsid w:val="001B63FA"/>
    <w:rsid w:val="001C1395"/>
    <w:rsid w:val="001D1956"/>
    <w:rsid w:val="001D268B"/>
    <w:rsid w:val="001D46B1"/>
    <w:rsid w:val="001D6D3C"/>
    <w:rsid w:val="001E031D"/>
    <w:rsid w:val="001E0A35"/>
    <w:rsid w:val="001E1E55"/>
    <w:rsid w:val="001E4701"/>
    <w:rsid w:val="001F07DC"/>
    <w:rsid w:val="001F1314"/>
    <w:rsid w:val="001F1591"/>
    <w:rsid w:val="00206F34"/>
    <w:rsid w:val="00212941"/>
    <w:rsid w:val="00214020"/>
    <w:rsid w:val="0022163E"/>
    <w:rsid w:val="00222347"/>
    <w:rsid w:val="00222A97"/>
    <w:rsid w:val="0022488D"/>
    <w:rsid w:val="00224A90"/>
    <w:rsid w:val="002273E0"/>
    <w:rsid w:val="00230C1C"/>
    <w:rsid w:val="002331B6"/>
    <w:rsid w:val="00233A7B"/>
    <w:rsid w:val="00235953"/>
    <w:rsid w:val="002366B2"/>
    <w:rsid w:val="0023701D"/>
    <w:rsid w:val="00246838"/>
    <w:rsid w:val="00255991"/>
    <w:rsid w:val="00256C28"/>
    <w:rsid w:val="00256C74"/>
    <w:rsid w:val="002578C5"/>
    <w:rsid w:val="002620FC"/>
    <w:rsid w:val="00262B9D"/>
    <w:rsid w:val="00263AFF"/>
    <w:rsid w:val="002658E2"/>
    <w:rsid w:val="00267D98"/>
    <w:rsid w:val="002700B2"/>
    <w:rsid w:val="00272C4B"/>
    <w:rsid w:val="002738D2"/>
    <w:rsid w:val="00276237"/>
    <w:rsid w:val="002779CF"/>
    <w:rsid w:val="002818A3"/>
    <w:rsid w:val="0028291A"/>
    <w:rsid w:val="002829E2"/>
    <w:rsid w:val="00283377"/>
    <w:rsid w:val="002853C4"/>
    <w:rsid w:val="0028789B"/>
    <w:rsid w:val="00291947"/>
    <w:rsid w:val="002B168C"/>
    <w:rsid w:val="002B170C"/>
    <w:rsid w:val="002B3A7E"/>
    <w:rsid w:val="002B6C84"/>
    <w:rsid w:val="002C1BCA"/>
    <w:rsid w:val="002C2D52"/>
    <w:rsid w:val="002C634C"/>
    <w:rsid w:val="002D2369"/>
    <w:rsid w:val="002E3135"/>
    <w:rsid w:val="002E4A57"/>
    <w:rsid w:val="002E4F7F"/>
    <w:rsid w:val="002E5CF0"/>
    <w:rsid w:val="002E62A5"/>
    <w:rsid w:val="002F27E3"/>
    <w:rsid w:val="002F3631"/>
    <w:rsid w:val="002F58D2"/>
    <w:rsid w:val="002F6943"/>
    <w:rsid w:val="002F7340"/>
    <w:rsid w:val="002F7A95"/>
    <w:rsid w:val="003040EE"/>
    <w:rsid w:val="00306B54"/>
    <w:rsid w:val="003078FF"/>
    <w:rsid w:val="00307C7C"/>
    <w:rsid w:val="00313E7B"/>
    <w:rsid w:val="0032003A"/>
    <w:rsid w:val="00321E6B"/>
    <w:rsid w:val="003226FB"/>
    <w:rsid w:val="00323F85"/>
    <w:rsid w:val="00324282"/>
    <w:rsid w:val="003260E4"/>
    <w:rsid w:val="0033014E"/>
    <w:rsid w:val="003321B3"/>
    <w:rsid w:val="00332EAC"/>
    <w:rsid w:val="00333065"/>
    <w:rsid w:val="00333CB2"/>
    <w:rsid w:val="003353C7"/>
    <w:rsid w:val="00336C0D"/>
    <w:rsid w:val="003377BD"/>
    <w:rsid w:val="00337910"/>
    <w:rsid w:val="00341C3B"/>
    <w:rsid w:val="00351D3C"/>
    <w:rsid w:val="00357A35"/>
    <w:rsid w:val="00362B4C"/>
    <w:rsid w:val="00364033"/>
    <w:rsid w:val="00367AD5"/>
    <w:rsid w:val="003712E7"/>
    <w:rsid w:val="00373019"/>
    <w:rsid w:val="00373075"/>
    <w:rsid w:val="00375A68"/>
    <w:rsid w:val="00387854"/>
    <w:rsid w:val="003918C2"/>
    <w:rsid w:val="003941EB"/>
    <w:rsid w:val="00396F06"/>
    <w:rsid w:val="003A19AF"/>
    <w:rsid w:val="003A1DA1"/>
    <w:rsid w:val="003A2FAC"/>
    <w:rsid w:val="003A4FD1"/>
    <w:rsid w:val="003B71F1"/>
    <w:rsid w:val="003B78F5"/>
    <w:rsid w:val="003C09B5"/>
    <w:rsid w:val="003C1234"/>
    <w:rsid w:val="003C4098"/>
    <w:rsid w:val="003C49F5"/>
    <w:rsid w:val="003C4B2E"/>
    <w:rsid w:val="003E12CE"/>
    <w:rsid w:val="003E448D"/>
    <w:rsid w:val="003E4502"/>
    <w:rsid w:val="003E4C62"/>
    <w:rsid w:val="003E6ADD"/>
    <w:rsid w:val="003F1CF9"/>
    <w:rsid w:val="003F66EE"/>
    <w:rsid w:val="00403573"/>
    <w:rsid w:val="00404840"/>
    <w:rsid w:val="00407E13"/>
    <w:rsid w:val="00411976"/>
    <w:rsid w:val="004141A8"/>
    <w:rsid w:val="00415091"/>
    <w:rsid w:val="00415D49"/>
    <w:rsid w:val="00416762"/>
    <w:rsid w:val="0042036B"/>
    <w:rsid w:val="00422ED1"/>
    <w:rsid w:val="004316AF"/>
    <w:rsid w:val="00431F02"/>
    <w:rsid w:val="004324CB"/>
    <w:rsid w:val="00434DC8"/>
    <w:rsid w:val="004356C9"/>
    <w:rsid w:val="00442E6E"/>
    <w:rsid w:val="00444589"/>
    <w:rsid w:val="00446494"/>
    <w:rsid w:val="00450555"/>
    <w:rsid w:val="0045378E"/>
    <w:rsid w:val="004656DB"/>
    <w:rsid w:val="00467831"/>
    <w:rsid w:val="00470A00"/>
    <w:rsid w:val="004711EC"/>
    <w:rsid w:val="00471CD8"/>
    <w:rsid w:val="00472108"/>
    <w:rsid w:val="00474389"/>
    <w:rsid w:val="0047496D"/>
    <w:rsid w:val="00482CD8"/>
    <w:rsid w:val="00485303"/>
    <w:rsid w:val="004940E4"/>
    <w:rsid w:val="004A0122"/>
    <w:rsid w:val="004A094D"/>
    <w:rsid w:val="004A348F"/>
    <w:rsid w:val="004B3D50"/>
    <w:rsid w:val="004B5E88"/>
    <w:rsid w:val="004B6BA6"/>
    <w:rsid w:val="004B7975"/>
    <w:rsid w:val="004B7EE7"/>
    <w:rsid w:val="004D216F"/>
    <w:rsid w:val="004D2DD9"/>
    <w:rsid w:val="004D4535"/>
    <w:rsid w:val="004E0938"/>
    <w:rsid w:val="004E381D"/>
    <w:rsid w:val="004E51F2"/>
    <w:rsid w:val="004E6B84"/>
    <w:rsid w:val="004E7954"/>
    <w:rsid w:val="004F10B4"/>
    <w:rsid w:val="004F2CB6"/>
    <w:rsid w:val="004F2F1A"/>
    <w:rsid w:val="00500B55"/>
    <w:rsid w:val="00501498"/>
    <w:rsid w:val="00501738"/>
    <w:rsid w:val="00505DFD"/>
    <w:rsid w:val="00510D39"/>
    <w:rsid w:val="005114D6"/>
    <w:rsid w:val="00512E50"/>
    <w:rsid w:val="005160F0"/>
    <w:rsid w:val="0052237C"/>
    <w:rsid w:val="00523D67"/>
    <w:rsid w:val="005266A9"/>
    <w:rsid w:val="005307B6"/>
    <w:rsid w:val="00532437"/>
    <w:rsid w:val="00533ED3"/>
    <w:rsid w:val="00534E60"/>
    <w:rsid w:val="00544E97"/>
    <w:rsid w:val="00560AC2"/>
    <w:rsid w:val="005679C2"/>
    <w:rsid w:val="005748AF"/>
    <w:rsid w:val="005771C3"/>
    <w:rsid w:val="00580DE2"/>
    <w:rsid w:val="00583001"/>
    <w:rsid w:val="005879DD"/>
    <w:rsid w:val="0059245A"/>
    <w:rsid w:val="00595379"/>
    <w:rsid w:val="0059572E"/>
    <w:rsid w:val="005A0FF3"/>
    <w:rsid w:val="005A184D"/>
    <w:rsid w:val="005A41ED"/>
    <w:rsid w:val="005A4259"/>
    <w:rsid w:val="005A46B5"/>
    <w:rsid w:val="005A76DF"/>
    <w:rsid w:val="005B30A2"/>
    <w:rsid w:val="005B3CC7"/>
    <w:rsid w:val="005D1187"/>
    <w:rsid w:val="005D4796"/>
    <w:rsid w:val="005D5D08"/>
    <w:rsid w:val="005E4AF1"/>
    <w:rsid w:val="005E5196"/>
    <w:rsid w:val="005E5478"/>
    <w:rsid w:val="005E71E5"/>
    <w:rsid w:val="005F2DB0"/>
    <w:rsid w:val="005F62D8"/>
    <w:rsid w:val="00601714"/>
    <w:rsid w:val="00605A82"/>
    <w:rsid w:val="00607C71"/>
    <w:rsid w:val="00613525"/>
    <w:rsid w:val="006137C7"/>
    <w:rsid w:val="00617C09"/>
    <w:rsid w:val="00621607"/>
    <w:rsid w:val="006240FE"/>
    <w:rsid w:val="00626847"/>
    <w:rsid w:val="00630850"/>
    <w:rsid w:val="00630D4C"/>
    <w:rsid w:val="006318C0"/>
    <w:rsid w:val="006348F2"/>
    <w:rsid w:val="0063615E"/>
    <w:rsid w:val="0063750B"/>
    <w:rsid w:val="0064303C"/>
    <w:rsid w:val="00646A1D"/>
    <w:rsid w:val="006517DD"/>
    <w:rsid w:val="00652CBC"/>
    <w:rsid w:val="006559A2"/>
    <w:rsid w:val="0065685E"/>
    <w:rsid w:val="00657CDD"/>
    <w:rsid w:val="00661561"/>
    <w:rsid w:val="0066283E"/>
    <w:rsid w:val="00662E51"/>
    <w:rsid w:val="00664C33"/>
    <w:rsid w:val="006653C7"/>
    <w:rsid w:val="00671202"/>
    <w:rsid w:val="00673C7E"/>
    <w:rsid w:val="00680E2B"/>
    <w:rsid w:val="00686031"/>
    <w:rsid w:val="00686823"/>
    <w:rsid w:val="00686E73"/>
    <w:rsid w:val="00690736"/>
    <w:rsid w:val="00693426"/>
    <w:rsid w:val="00693883"/>
    <w:rsid w:val="006971AC"/>
    <w:rsid w:val="006A0411"/>
    <w:rsid w:val="006A6072"/>
    <w:rsid w:val="006B5AAD"/>
    <w:rsid w:val="006B643F"/>
    <w:rsid w:val="006B6D48"/>
    <w:rsid w:val="006C2864"/>
    <w:rsid w:val="006C5F3C"/>
    <w:rsid w:val="006D02AF"/>
    <w:rsid w:val="006D14BF"/>
    <w:rsid w:val="006D1792"/>
    <w:rsid w:val="006E238F"/>
    <w:rsid w:val="006E2DF2"/>
    <w:rsid w:val="006E2E74"/>
    <w:rsid w:val="006E33D7"/>
    <w:rsid w:val="006E3607"/>
    <w:rsid w:val="006E5851"/>
    <w:rsid w:val="006F02DA"/>
    <w:rsid w:val="006F0812"/>
    <w:rsid w:val="006F0967"/>
    <w:rsid w:val="006F2199"/>
    <w:rsid w:val="006F302B"/>
    <w:rsid w:val="006F55A5"/>
    <w:rsid w:val="00700736"/>
    <w:rsid w:val="00705665"/>
    <w:rsid w:val="00707D53"/>
    <w:rsid w:val="00710AB1"/>
    <w:rsid w:val="00712D38"/>
    <w:rsid w:val="00712E33"/>
    <w:rsid w:val="00713808"/>
    <w:rsid w:val="007179D9"/>
    <w:rsid w:val="00720B8B"/>
    <w:rsid w:val="007264D5"/>
    <w:rsid w:val="007268C7"/>
    <w:rsid w:val="00727A27"/>
    <w:rsid w:val="00727D20"/>
    <w:rsid w:val="00737E96"/>
    <w:rsid w:val="00743A9E"/>
    <w:rsid w:val="00751765"/>
    <w:rsid w:val="0075203B"/>
    <w:rsid w:val="0075542D"/>
    <w:rsid w:val="0075600F"/>
    <w:rsid w:val="007569F2"/>
    <w:rsid w:val="00756B6E"/>
    <w:rsid w:val="007571FC"/>
    <w:rsid w:val="00761E4D"/>
    <w:rsid w:val="007700D7"/>
    <w:rsid w:val="007749E2"/>
    <w:rsid w:val="00774F46"/>
    <w:rsid w:val="007764AF"/>
    <w:rsid w:val="0077692D"/>
    <w:rsid w:val="007808E7"/>
    <w:rsid w:val="00784028"/>
    <w:rsid w:val="0078442B"/>
    <w:rsid w:val="007905C0"/>
    <w:rsid w:val="007924C9"/>
    <w:rsid w:val="00795094"/>
    <w:rsid w:val="00795EFC"/>
    <w:rsid w:val="007A28DF"/>
    <w:rsid w:val="007A7229"/>
    <w:rsid w:val="007B48BA"/>
    <w:rsid w:val="007B5680"/>
    <w:rsid w:val="007C7DB8"/>
    <w:rsid w:val="007D046F"/>
    <w:rsid w:val="007D3679"/>
    <w:rsid w:val="007D3F4E"/>
    <w:rsid w:val="007D65DF"/>
    <w:rsid w:val="007E2BC1"/>
    <w:rsid w:val="007F2F74"/>
    <w:rsid w:val="007F30C6"/>
    <w:rsid w:val="007F4A27"/>
    <w:rsid w:val="007F78CD"/>
    <w:rsid w:val="0080099B"/>
    <w:rsid w:val="0080250C"/>
    <w:rsid w:val="00802AF9"/>
    <w:rsid w:val="00803AC2"/>
    <w:rsid w:val="00814CBB"/>
    <w:rsid w:val="00815C8C"/>
    <w:rsid w:val="00824E70"/>
    <w:rsid w:val="008252C9"/>
    <w:rsid w:val="00831E68"/>
    <w:rsid w:val="00833575"/>
    <w:rsid w:val="008362CE"/>
    <w:rsid w:val="00836EE3"/>
    <w:rsid w:val="008435FB"/>
    <w:rsid w:val="00843F91"/>
    <w:rsid w:val="0084762A"/>
    <w:rsid w:val="0085394E"/>
    <w:rsid w:val="00853FD7"/>
    <w:rsid w:val="008552D8"/>
    <w:rsid w:val="008559DA"/>
    <w:rsid w:val="00860E24"/>
    <w:rsid w:val="0086177F"/>
    <w:rsid w:val="00871B4F"/>
    <w:rsid w:val="008818D1"/>
    <w:rsid w:val="00882EB4"/>
    <w:rsid w:val="00883FA6"/>
    <w:rsid w:val="0088444E"/>
    <w:rsid w:val="00885BAF"/>
    <w:rsid w:val="00886DEC"/>
    <w:rsid w:val="00891754"/>
    <w:rsid w:val="00896A97"/>
    <w:rsid w:val="008A1897"/>
    <w:rsid w:val="008A1C79"/>
    <w:rsid w:val="008A1DA2"/>
    <w:rsid w:val="008A2347"/>
    <w:rsid w:val="008A2869"/>
    <w:rsid w:val="008A45E7"/>
    <w:rsid w:val="008A65A1"/>
    <w:rsid w:val="008C1B81"/>
    <w:rsid w:val="008C399B"/>
    <w:rsid w:val="008D0568"/>
    <w:rsid w:val="008D5FA2"/>
    <w:rsid w:val="008D6686"/>
    <w:rsid w:val="008D7253"/>
    <w:rsid w:val="008E459D"/>
    <w:rsid w:val="008E4CB7"/>
    <w:rsid w:val="008F1115"/>
    <w:rsid w:val="008F5BE6"/>
    <w:rsid w:val="008F634D"/>
    <w:rsid w:val="00901941"/>
    <w:rsid w:val="009037C2"/>
    <w:rsid w:val="009042EE"/>
    <w:rsid w:val="009077D5"/>
    <w:rsid w:val="00913752"/>
    <w:rsid w:val="00913E5A"/>
    <w:rsid w:val="00914C13"/>
    <w:rsid w:val="00924CB1"/>
    <w:rsid w:val="00925B68"/>
    <w:rsid w:val="00925F25"/>
    <w:rsid w:val="00927702"/>
    <w:rsid w:val="009337F2"/>
    <w:rsid w:val="0093444A"/>
    <w:rsid w:val="00935703"/>
    <w:rsid w:val="00942688"/>
    <w:rsid w:val="00943D14"/>
    <w:rsid w:val="0095300F"/>
    <w:rsid w:val="009555AB"/>
    <w:rsid w:val="00972EC8"/>
    <w:rsid w:val="009750FA"/>
    <w:rsid w:val="009761D5"/>
    <w:rsid w:val="0098371D"/>
    <w:rsid w:val="009852DA"/>
    <w:rsid w:val="00985A9A"/>
    <w:rsid w:val="00990911"/>
    <w:rsid w:val="00991349"/>
    <w:rsid w:val="00992883"/>
    <w:rsid w:val="00993927"/>
    <w:rsid w:val="0099442A"/>
    <w:rsid w:val="0099553F"/>
    <w:rsid w:val="009A0740"/>
    <w:rsid w:val="009A3689"/>
    <w:rsid w:val="009A448F"/>
    <w:rsid w:val="009A45D9"/>
    <w:rsid w:val="009A4EDA"/>
    <w:rsid w:val="009A577A"/>
    <w:rsid w:val="009B0385"/>
    <w:rsid w:val="009B1E27"/>
    <w:rsid w:val="009B3E1B"/>
    <w:rsid w:val="009C0512"/>
    <w:rsid w:val="009C0833"/>
    <w:rsid w:val="009C5ADE"/>
    <w:rsid w:val="009C64F5"/>
    <w:rsid w:val="009C7569"/>
    <w:rsid w:val="009C77CB"/>
    <w:rsid w:val="009D1F1E"/>
    <w:rsid w:val="009D2CE4"/>
    <w:rsid w:val="009D36C4"/>
    <w:rsid w:val="009D43F6"/>
    <w:rsid w:val="009E0E34"/>
    <w:rsid w:val="009E176B"/>
    <w:rsid w:val="009E2D6F"/>
    <w:rsid w:val="009E4822"/>
    <w:rsid w:val="009E5D11"/>
    <w:rsid w:val="009F087A"/>
    <w:rsid w:val="009F1B09"/>
    <w:rsid w:val="009F28FF"/>
    <w:rsid w:val="009F371A"/>
    <w:rsid w:val="009F6AF8"/>
    <w:rsid w:val="00A007C5"/>
    <w:rsid w:val="00A0178A"/>
    <w:rsid w:val="00A024D7"/>
    <w:rsid w:val="00A0414A"/>
    <w:rsid w:val="00A0798F"/>
    <w:rsid w:val="00A11097"/>
    <w:rsid w:val="00A118DA"/>
    <w:rsid w:val="00A122BC"/>
    <w:rsid w:val="00A1537F"/>
    <w:rsid w:val="00A15ABC"/>
    <w:rsid w:val="00A16C50"/>
    <w:rsid w:val="00A228F5"/>
    <w:rsid w:val="00A238AF"/>
    <w:rsid w:val="00A2490F"/>
    <w:rsid w:val="00A25512"/>
    <w:rsid w:val="00A268C6"/>
    <w:rsid w:val="00A3309B"/>
    <w:rsid w:val="00A404F7"/>
    <w:rsid w:val="00A40BAE"/>
    <w:rsid w:val="00A42715"/>
    <w:rsid w:val="00A42F2E"/>
    <w:rsid w:val="00A44B08"/>
    <w:rsid w:val="00A44EF6"/>
    <w:rsid w:val="00A45096"/>
    <w:rsid w:val="00A4517A"/>
    <w:rsid w:val="00A46800"/>
    <w:rsid w:val="00A51223"/>
    <w:rsid w:val="00A53C60"/>
    <w:rsid w:val="00A57E20"/>
    <w:rsid w:val="00A607B4"/>
    <w:rsid w:val="00A67011"/>
    <w:rsid w:val="00A715FB"/>
    <w:rsid w:val="00A73745"/>
    <w:rsid w:val="00A76063"/>
    <w:rsid w:val="00A7643C"/>
    <w:rsid w:val="00A874F3"/>
    <w:rsid w:val="00A97231"/>
    <w:rsid w:val="00AA0D21"/>
    <w:rsid w:val="00AA1FE5"/>
    <w:rsid w:val="00AA252F"/>
    <w:rsid w:val="00AA3325"/>
    <w:rsid w:val="00AA3D18"/>
    <w:rsid w:val="00AB0448"/>
    <w:rsid w:val="00AB31C3"/>
    <w:rsid w:val="00AB5AF6"/>
    <w:rsid w:val="00AB6BE6"/>
    <w:rsid w:val="00AC0568"/>
    <w:rsid w:val="00AC2660"/>
    <w:rsid w:val="00AD124E"/>
    <w:rsid w:val="00AD44A8"/>
    <w:rsid w:val="00AF1DFD"/>
    <w:rsid w:val="00B000AE"/>
    <w:rsid w:val="00B02ECF"/>
    <w:rsid w:val="00B0585B"/>
    <w:rsid w:val="00B12490"/>
    <w:rsid w:val="00B14A79"/>
    <w:rsid w:val="00B1518F"/>
    <w:rsid w:val="00B16F2F"/>
    <w:rsid w:val="00B222DA"/>
    <w:rsid w:val="00B27061"/>
    <w:rsid w:val="00B308D5"/>
    <w:rsid w:val="00B351F4"/>
    <w:rsid w:val="00B401FD"/>
    <w:rsid w:val="00B41EA7"/>
    <w:rsid w:val="00B42905"/>
    <w:rsid w:val="00B447D8"/>
    <w:rsid w:val="00B44FD2"/>
    <w:rsid w:val="00B47304"/>
    <w:rsid w:val="00B50453"/>
    <w:rsid w:val="00B524DC"/>
    <w:rsid w:val="00B5403B"/>
    <w:rsid w:val="00B568C0"/>
    <w:rsid w:val="00B5797A"/>
    <w:rsid w:val="00B6564F"/>
    <w:rsid w:val="00B67011"/>
    <w:rsid w:val="00B74C86"/>
    <w:rsid w:val="00B761F7"/>
    <w:rsid w:val="00B771ED"/>
    <w:rsid w:val="00B83EBF"/>
    <w:rsid w:val="00B86154"/>
    <w:rsid w:val="00B861D1"/>
    <w:rsid w:val="00B87C6A"/>
    <w:rsid w:val="00B902D6"/>
    <w:rsid w:val="00B92BC7"/>
    <w:rsid w:val="00B95C27"/>
    <w:rsid w:val="00BA0825"/>
    <w:rsid w:val="00BA14C4"/>
    <w:rsid w:val="00BA4757"/>
    <w:rsid w:val="00BB0325"/>
    <w:rsid w:val="00BB0E48"/>
    <w:rsid w:val="00BB1179"/>
    <w:rsid w:val="00BB1922"/>
    <w:rsid w:val="00BB1BF8"/>
    <w:rsid w:val="00BB35D5"/>
    <w:rsid w:val="00BB51DD"/>
    <w:rsid w:val="00BC2C73"/>
    <w:rsid w:val="00BC3CC4"/>
    <w:rsid w:val="00BC5314"/>
    <w:rsid w:val="00BC5CA0"/>
    <w:rsid w:val="00BC6A39"/>
    <w:rsid w:val="00BC72E7"/>
    <w:rsid w:val="00BC7F3D"/>
    <w:rsid w:val="00BD0857"/>
    <w:rsid w:val="00BD116C"/>
    <w:rsid w:val="00BD244D"/>
    <w:rsid w:val="00BD2F4B"/>
    <w:rsid w:val="00BD3C51"/>
    <w:rsid w:val="00BD42BC"/>
    <w:rsid w:val="00BD61A0"/>
    <w:rsid w:val="00BD7192"/>
    <w:rsid w:val="00BE3C88"/>
    <w:rsid w:val="00BF1E80"/>
    <w:rsid w:val="00BF2E21"/>
    <w:rsid w:val="00BF33DF"/>
    <w:rsid w:val="00BF3CA0"/>
    <w:rsid w:val="00BF455F"/>
    <w:rsid w:val="00BF4560"/>
    <w:rsid w:val="00BF6411"/>
    <w:rsid w:val="00BF74E9"/>
    <w:rsid w:val="00C038FB"/>
    <w:rsid w:val="00C055F9"/>
    <w:rsid w:val="00C0699E"/>
    <w:rsid w:val="00C07242"/>
    <w:rsid w:val="00C11317"/>
    <w:rsid w:val="00C1476C"/>
    <w:rsid w:val="00C158D7"/>
    <w:rsid w:val="00C15FF0"/>
    <w:rsid w:val="00C1670A"/>
    <w:rsid w:val="00C16829"/>
    <w:rsid w:val="00C171E2"/>
    <w:rsid w:val="00C25FC4"/>
    <w:rsid w:val="00C27B1A"/>
    <w:rsid w:val="00C321C6"/>
    <w:rsid w:val="00C32D22"/>
    <w:rsid w:val="00C336AB"/>
    <w:rsid w:val="00C351AB"/>
    <w:rsid w:val="00C421CD"/>
    <w:rsid w:val="00C458DE"/>
    <w:rsid w:val="00C46CB3"/>
    <w:rsid w:val="00C51BE1"/>
    <w:rsid w:val="00C5283E"/>
    <w:rsid w:val="00C532FF"/>
    <w:rsid w:val="00C541AC"/>
    <w:rsid w:val="00C5697D"/>
    <w:rsid w:val="00C57B4E"/>
    <w:rsid w:val="00C603A0"/>
    <w:rsid w:val="00C63E25"/>
    <w:rsid w:val="00C651FC"/>
    <w:rsid w:val="00C6739E"/>
    <w:rsid w:val="00C71A88"/>
    <w:rsid w:val="00C76ED1"/>
    <w:rsid w:val="00C86979"/>
    <w:rsid w:val="00C90474"/>
    <w:rsid w:val="00C94BF3"/>
    <w:rsid w:val="00C97567"/>
    <w:rsid w:val="00CA4A9A"/>
    <w:rsid w:val="00CB17F3"/>
    <w:rsid w:val="00CB2208"/>
    <w:rsid w:val="00CB3413"/>
    <w:rsid w:val="00CB521C"/>
    <w:rsid w:val="00CC1796"/>
    <w:rsid w:val="00CC24E7"/>
    <w:rsid w:val="00CD157A"/>
    <w:rsid w:val="00CD354B"/>
    <w:rsid w:val="00CD3FB8"/>
    <w:rsid w:val="00CD6CF4"/>
    <w:rsid w:val="00CD7C6D"/>
    <w:rsid w:val="00CE18EC"/>
    <w:rsid w:val="00CE3DA5"/>
    <w:rsid w:val="00CE47B4"/>
    <w:rsid w:val="00CE793F"/>
    <w:rsid w:val="00CF10B3"/>
    <w:rsid w:val="00CF122A"/>
    <w:rsid w:val="00CF13BF"/>
    <w:rsid w:val="00D05477"/>
    <w:rsid w:val="00D06A7B"/>
    <w:rsid w:val="00D07A21"/>
    <w:rsid w:val="00D10787"/>
    <w:rsid w:val="00D17969"/>
    <w:rsid w:val="00D21CB9"/>
    <w:rsid w:val="00D22EFC"/>
    <w:rsid w:val="00D264B1"/>
    <w:rsid w:val="00D3246E"/>
    <w:rsid w:val="00D34D64"/>
    <w:rsid w:val="00D3502C"/>
    <w:rsid w:val="00D4208F"/>
    <w:rsid w:val="00D42327"/>
    <w:rsid w:val="00D54A24"/>
    <w:rsid w:val="00D54E16"/>
    <w:rsid w:val="00D55B0C"/>
    <w:rsid w:val="00D60C17"/>
    <w:rsid w:val="00D751B4"/>
    <w:rsid w:val="00D815A8"/>
    <w:rsid w:val="00D84B7C"/>
    <w:rsid w:val="00D85C91"/>
    <w:rsid w:val="00D8628E"/>
    <w:rsid w:val="00D87D8C"/>
    <w:rsid w:val="00D90601"/>
    <w:rsid w:val="00D90A5E"/>
    <w:rsid w:val="00D911E7"/>
    <w:rsid w:val="00D913E5"/>
    <w:rsid w:val="00D91CEC"/>
    <w:rsid w:val="00D92B12"/>
    <w:rsid w:val="00D9378F"/>
    <w:rsid w:val="00D954C6"/>
    <w:rsid w:val="00D97AA5"/>
    <w:rsid w:val="00DA0557"/>
    <w:rsid w:val="00DA0A06"/>
    <w:rsid w:val="00DA3D0C"/>
    <w:rsid w:val="00DA7B19"/>
    <w:rsid w:val="00DB1CA1"/>
    <w:rsid w:val="00DB6928"/>
    <w:rsid w:val="00DC1428"/>
    <w:rsid w:val="00DC4C16"/>
    <w:rsid w:val="00DD11A2"/>
    <w:rsid w:val="00DD20FE"/>
    <w:rsid w:val="00DE11CE"/>
    <w:rsid w:val="00DE260D"/>
    <w:rsid w:val="00DE38E2"/>
    <w:rsid w:val="00DE468C"/>
    <w:rsid w:val="00DE472B"/>
    <w:rsid w:val="00DE5C13"/>
    <w:rsid w:val="00DE5C50"/>
    <w:rsid w:val="00DE7247"/>
    <w:rsid w:val="00DF3C69"/>
    <w:rsid w:val="00E000B9"/>
    <w:rsid w:val="00E04ACF"/>
    <w:rsid w:val="00E06042"/>
    <w:rsid w:val="00E076FA"/>
    <w:rsid w:val="00E07D97"/>
    <w:rsid w:val="00E10EF7"/>
    <w:rsid w:val="00E142E9"/>
    <w:rsid w:val="00E15CB3"/>
    <w:rsid w:val="00E20CDE"/>
    <w:rsid w:val="00E213D1"/>
    <w:rsid w:val="00E2223A"/>
    <w:rsid w:val="00E22774"/>
    <w:rsid w:val="00E24A1F"/>
    <w:rsid w:val="00E24FA1"/>
    <w:rsid w:val="00E2541D"/>
    <w:rsid w:val="00E2645E"/>
    <w:rsid w:val="00E33177"/>
    <w:rsid w:val="00E3403B"/>
    <w:rsid w:val="00E4534B"/>
    <w:rsid w:val="00E466D5"/>
    <w:rsid w:val="00E470DA"/>
    <w:rsid w:val="00E50EC2"/>
    <w:rsid w:val="00E53E26"/>
    <w:rsid w:val="00E54930"/>
    <w:rsid w:val="00E55307"/>
    <w:rsid w:val="00E55582"/>
    <w:rsid w:val="00E55C37"/>
    <w:rsid w:val="00E57155"/>
    <w:rsid w:val="00E62540"/>
    <w:rsid w:val="00E62DA8"/>
    <w:rsid w:val="00E63ACB"/>
    <w:rsid w:val="00E63DE1"/>
    <w:rsid w:val="00E63F89"/>
    <w:rsid w:val="00E66706"/>
    <w:rsid w:val="00E73AC7"/>
    <w:rsid w:val="00E75348"/>
    <w:rsid w:val="00E763EF"/>
    <w:rsid w:val="00E851BE"/>
    <w:rsid w:val="00E91119"/>
    <w:rsid w:val="00E9147F"/>
    <w:rsid w:val="00E947DF"/>
    <w:rsid w:val="00E94B2A"/>
    <w:rsid w:val="00E94FEE"/>
    <w:rsid w:val="00E95086"/>
    <w:rsid w:val="00E958F5"/>
    <w:rsid w:val="00E97CFD"/>
    <w:rsid w:val="00EB0C31"/>
    <w:rsid w:val="00EB1A35"/>
    <w:rsid w:val="00EB33B5"/>
    <w:rsid w:val="00EB61F8"/>
    <w:rsid w:val="00EB7E9D"/>
    <w:rsid w:val="00EC0714"/>
    <w:rsid w:val="00EC1F36"/>
    <w:rsid w:val="00EC23D3"/>
    <w:rsid w:val="00EC3BA3"/>
    <w:rsid w:val="00EC5299"/>
    <w:rsid w:val="00EC535A"/>
    <w:rsid w:val="00EC58B2"/>
    <w:rsid w:val="00ED2854"/>
    <w:rsid w:val="00ED690F"/>
    <w:rsid w:val="00ED7A9B"/>
    <w:rsid w:val="00ED7CF1"/>
    <w:rsid w:val="00EE04FB"/>
    <w:rsid w:val="00EE10A9"/>
    <w:rsid w:val="00EE5FC0"/>
    <w:rsid w:val="00EE76C3"/>
    <w:rsid w:val="00EF3BD4"/>
    <w:rsid w:val="00EF3D39"/>
    <w:rsid w:val="00EF59F0"/>
    <w:rsid w:val="00F0077B"/>
    <w:rsid w:val="00F13716"/>
    <w:rsid w:val="00F14797"/>
    <w:rsid w:val="00F16FC4"/>
    <w:rsid w:val="00F21358"/>
    <w:rsid w:val="00F232A4"/>
    <w:rsid w:val="00F23CDF"/>
    <w:rsid w:val="00F25D52"/>
    <w:rsid w:val="00F25DC3"/>
    <w:rsid w:val="00F27E2E"/>
    <w:rsid w:val="00F32345"/>
    <w:rsid w:val="00F35A1A"/>
    <w:rsid w:val="00F3677E"/>
    <w:rsid w:val="00F3695E"/>
    <w:rsid w:val="00F375A2"/>
    <w:rsid w:val="00F429FE"/>
    <w:rsid w:val="00F43331"/>
    <w:rsid w:val="00F4751D"/>
    <w:rsid w:val="00F5764F"/>
    <w:rsid w:val="00F57FE7"/>
    <w:rsid w:val="00F630D5"/>
    <w:rsid w:val="00F63633"/>
    <w:rsid w:val="00F67A9D"/>
    <w:rsid w:val="00F8012B"/>
    <w:rsid w:val="00F80881"/>
    <w:rsid w:val="00F90378"/>
    <w:rsid w:val="00F9606E"/>
    <w:rsid w:val="00F97883"/>
    <w:rsid w:val="00FA1C48"/>
    <w:rsid w:val="00FA36E8"/>
    <w:rsid w:val="00FA3B88"/>
    <w:rsid w:val="00FB5320"/>
    <w:rsid w:val="00FB5D4F"/>
    <w:rsid w:val="00FC1D04"/>
    <w:rsid w:val="00FC5259"/>
    <w:rsid w:val="00FD1B89"/>
    <w:rsid w:val="00FD4A72"/>
    <w:rsid w:val="00FE27E2"/>
    <w:rsid w:val="00FE34AC"/>
    <w:rsid w:val="00FE570B"/>
    <w:rsid w:val="00FE7885"/>
    <w:rsid w:val="00FF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2C018D"/>
  <w15:chartTrackingRefBased/>
  <w15:docId w15:val="{DFACA948-B458-45BD-896B-113443481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4A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2645E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B861D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861D1"/>
  </w:style>
  <w:style w:type="paragraph" w:styleId="a6">
    <w:name w:val="footer"/>
    <w:basedOn w:val="a"/>
    <w:link w:val="a7"/>
    <w:uiPriority w:val="99"/>
    <w:unhideWhenUsed/>
    <w:rsid w:val="00B861D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861D1"/>
  </w:style>
  <w:style w:type="character" w:styleId="a8">
    <w:name w:val="annotation reference"/>
    <w:basedOn w:val="a0"/>
    <w:uiPriority w:val="99"/>
    <w:semiHidden/>
    <w:unhideWhenUsed/>
    <w:rsid w:val="009C64F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9C64F5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9C64F5"/>
  </w:style>
  <w:style w:type="paragraph" w:styleId="ab">
    <w:name w:val="annotation subject"/>
    <w:basedOn w:val="a9"/>
    <w:next w:val="a9"/>
    <w:link w:val="ac"/>
    <w:uiPriority w:val="99"/>
    <w:semiHidden/>
    <w:unhideWhenUsed/>
    <w:rsid w:val="009C64F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C64F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C64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9C64F5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Hyperlink"/>
    <w:basedOn w:val="a0"/>
    <w:uiPriority w:val="99"/>
    <w:unhideWhenUsed/>
    <w:rsid w:val="00C46CB3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C46CB3"/>
    <w:rPr>
      <w:color w:val="605E5C"/>
      <w:shd w:val="clear" w:color="auto" w:fill="E1DFDD"/>
    </w:rPr>
  </w:style>
  <w:style w:type="paragraph" w:styleId="af0">
    <w:name w:val="No Spacing"/>
    <w:uiPriority w:val="1"/>
    <w:qFormat/>
    <w:rsid w:val="00D21CB9"/>
    <w:pPr>
      <w:widowControl w:val="0"/>
      <w:jc w:val="both"/>
    </w:pPr>
  </w:style>
  <w:style w:type="character" w:customStyle="1" w:styleId="2">
    <w:name w:val="未解決のメンション2"/>
    <w:basedOn w:val="a0"/>
    <w:uiPriority w:val="99"/>
    <w:semiHidden/>
    <w:unhideWhenUsed/>
    <w:rsid w:val="002F27E3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0D4D73"/>
    <w:rPr>
      <w:color w:val="954F72" w:themeColor="followedHyperlink"/>
      <w:u w:val="single"/>
    </w:rPr>
  </w:style>
  <w:style w:type="character" w:styleId="af2">
    <w:name w:val="line number"/>
    <w:basedOn w:val="a0"/>
    <w:uiPriority w:val="99"/>
    <w:semiHidden/>
    <w:unhideWhenUsed/>
    <w:rsid w:val="002818A3"/>
  </w:style>
  <w:style w:type="paragraph" w:styleId="af3">
    <w:name w:val="Date"/>
    <w:basedOn w:val="a"/>
    <w:next w:val="a"/>
    <w:link w:val="af4"/>
    <w:uiPriority w:val="99"/>
    <w:semiHidden/>
    <w:unhideWhenUsed/>
    <w:rsid w:val="0063750B"/>
  </w:style>
  <w:style w:type="character" w:customStyle="1" w:styleId="af4">
    <w:name w:val="日付 (文字)"/>
    <w:basedOn w:val="a0"/>
    <w:link w:val="af3"/>
    <w:uiPriority w:val="99"/>
    <w:semiHidden/>
    <w:rsid w:val="0063750B"/>
  </w:style>
  <w:style w:type="table" w:styleId="af5">
    <w:name w:val="Table Grid"/>
    <w:basedOn w:val="a1"/>
    <w:uiPriority w:val="39"/>
    <w:rsid w:val="004119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Revision"/>
    <w:hidden/>
    <w:uiPriority w:val="99"/>
    <w:semiHidden/>
    <w:rsid w:val="00B30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00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78E681-1F23-48AA-9842-7BF5041E3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95</Words>
  <Characters>2253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oru Kouzuki</dc:creator>
  <cp:keywords/>
  <dc:description/>
  <cp:lastModifiedBy>河月 稔</cp:lastModifiedBy>
  <cp:revision>19</cp:revision>
  <dcterms:created xsi:type="dcterms:W3CDTF">2021-02-22T12:07:00Z</dcterms:created>
  <dcterms:modified xsi:type="dcterms:W3CDTF">2021-02-26T07:05:00Z</dcterms:modified>
</cp:coreProperties>
</file>